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1361"/>
        <w:gridCol w:w="910"/>
        <w:gridCol w:w="1656"/>
        <w:gridCol w:w="1097"/>
        <w:gridCol w:w="3444"/>
      </w:tblGrid>
      <w:tr>
        <w:trPr>
          <w:trHeight w:val="405" w:hRule="atLeast"/>
        </w:trPr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Rank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ymbol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core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2fold-change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3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inkage to phenotype</w:t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7G2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6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5</w:t>
            </w:r>
          </w:p>
        </w:tc>
        <w:tc>
          <w:tcPr>
            <w:tcW w:w="344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G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9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9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41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9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MTS1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2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BN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23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95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</w:rPr>
              <w:t xml:space="preserve">Stein-Levental syndrome </w:t>
            </w:r>
            <w:r>
              <w:rPr>
                <w:b/>
                <w:sz w:val="20"/>
                <w:szCs w:val="20"/>
                <w:lang w:val="fr-FR"/>
              </w:rPr>
              <w:t>[26]</w:t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65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3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4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SS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4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P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0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R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7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1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17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4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3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D3L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7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4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1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9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R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8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49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3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7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2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7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6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5A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0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AVL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3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0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55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19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2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76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XBP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78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9orf4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96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C4G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38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4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70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OLN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02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D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40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2T07:37:00Z</dcterms:created>
  <dc:creator>Departement ESAT</dc:creator>
  <dc:description/>
  <cp:keywords/>
  <dc:language>en-US</dc:language>
  <cp:lastModifiedBy>Departement ESAT</cp:lastModifiedBy>
  <dcterms:modified xsi:type="dcterms:W3CDTF">2009-04-22T08:50:00Z</dcterms:modified>
  <cp:revision>3</cp:revision>
  <dc:subject/>
  <dc:title>Table S6: Top 25 ranked candidate genes from chr19p13</dc:title>
</cp:coreProperties>
</file>